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9D933E" w14:textId="6497C413" w:rsidR="00BA76A9" w:rsidRPr="00E71E3E" w:rsidRDefault="00944ECC">
      <w:pPr>
        <w:rPr>
          <w:rFonts w:ascii="Arial" w:hAnsi="Arial" w:cs="Arial"/>
        </w:rPr>
      </w:pPr>
      <w:r w:rsidRPr="00E71E3E">
        <w:rPr>
          <w:rFonts w:ascii="Arial" w:hAnsi="Arial" w:cs="Arial"/>
          <w:b/>
          <w:bCs/>
        </w:rPr>
        <w:t>Supplementary Table 1</w:t>
      </w:r>
      <w:r w:rsidRPr="00E71E3E">
        <w:rPr>
          <w:rFonts w:ascii="Arial" w:hAnsi="Arial" w:cs="Arial"/>
        </w:rPr>
        <w:t xml:space="preserve">. Maize accessions (landraces or </w:t>
      </w:r>
      <w:proofErr w:type="spellStart"/>
      <w:r w:rsidRPr="00E71E3E">
        <w:rPr>
          <w:rFonts w:ascii="Arial" w:hAnsi="Arial" w:cs="Arial"/>
        </w:rPr>
        <w:t>exPVP</w:t>
      </w:r>
      <w:proofErr w:type="spellEnd"/>
      <w:r w:rsidRPr="00E71E3E">
        <w:rPr>
          <w:rFonts w:ascii="Arial" w:hAnsi="Arial" w:cs="Arial"/>
        </w:rPr>
        <w:t>) use</w:t>
      </w:r>
      <w:r w:rsidR="00B75057" w:rsidRPr="00E71E3E">
        <w:rPr>
          <w:rFonts w:ascii="Arial" w:hAnsi="Arial" w:cs="Arial"/>
        </w:rPr>
        <w:t>d</w:t>
      </w:r>
      <w:r w:rsidRPr="00E71E3E">
        <w:rPr>
          <w:rFonts w:ascii="Arial" w:hAnsi="Arial" w:cs="Arial"/>
        </w:rPr>
        <w:t xml:space="preserve"> in this study. </w:t>
      </w:r>
    </w:p>
    <w:p w14:paraId="6873A8F9" w14:textId="77777777" w:rsidR="00944ECC" w:rsidRPr="00E71E3E" w:rsidRDefault="00944ECC">
      <w:pPr>
        <w:rPr>
          <w:rFonts w:ascii="Arial" w:hAnsi="Arial" w:cs="Arial"/>
        </w:rPr>
      </w:pPr>
    </w:p>
    <w:tbl>
      <w:tblPr>
        <w:tblW w:w="62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1110"/>
        <w:gridCol w:w="1297"/>
        <w:gridCol w:w="1376"/>
        <w:gridCol w:w="1084"/>
      </w:tblGrid>
      <w:tr w:rsidR="00944ECC" w:rsidRPr="00E71E3E" w14:paraId="509B05F1" w14:textId="77777777" w:rsidTr="00944ECC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1512F2" w14:textId="6C2A0E7C" w:rsidR="00944ECC" w:rsidRPr="00E71E3E" w:rsidRDefault="00944ECC" w:rsidP="00944EC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E71E3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aize accession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7849911" w14:textId="1F0DA13B" w:rsidR="00944ECC" w:rsidRPr="00E71E3E" w:rsidRDefault="00944ECC" w:rsidP="00944EC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E71E3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ltitude (</w:t>
            </w:r>
            <w:proofErr w:type="spellStart"/>
            <w:r w:rsidRPr="00E71E3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asl</w:t>
            </w:r>
            <w:proofErr w:type="spellEnd"/>
            <w:r w:rsidRPr="00E71E3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4F10223" w14:textId="68841DBC" w:rsidR="00944ECC" w:rsidRPr="00E71E3E" w:rsidRDefault="00944ECC" w:rsidP="00944EC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E71E3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Latitude (degrees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CEBADD6" w14:textId="47DE5761" w:rsidR="00944ECC" w:rsidRPr="00E71E3E" w:rsidRDefault="00944ECC" w:rsidP="00944EC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E71E3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Longitude (degrees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78E2A0" w14:textId="77777777" w:rsidR="00944ECC" w:rsidRPr="00E71E3E" w:rsidRDefault="00944ECC" w:rsidP="00944EC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E71E3E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ource</w:t>
            </w:r>
          </w:p>
        </w:tc>
      </w:tr>
      <w:tr w:rsidR="00944ECC" w:rsidRPr="00E71E3E" w14:paraId="03F669C7" w14:textId="77777777" w:rsidTr="00944ECC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63FC517" w14:textId="77777777" w:rsidR="00944ECC" w:rsidRPr="00E71E3E" w:rsidRDefault="00944ECC" w:rsidP="00944E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AXA13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778FBB1" w14:textId="77777777" w:rsidR="00944ECC" w:rsidRPr="00E71E3E" w:rsidRDefault="00944ECC" w:rsidP="00944EC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8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75C8433" w14:textId="77777777" w:rsidR="00944ECC" w:rsidRPr="00E71E3E" w:rsidRDefault="00944ECC" w:rsidP="00944EC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.158801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3487CA1" w14:textId="77777777" w:rsidR="00944ECC" w:rsidRPr="00E71E3E" w:rsidRDefault="00944ECC" w:rsidP="00944EC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95.9131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E2201A" w14:textId="77777777" w:rsidR="00944ECC" w:rsidRPr="00E71E3E" w:rsidRDefault="00944ECC" w:rsidP="00944E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CIMMYT </w:t>
            </w:r>
          </w:p>
        </w:tc>
      </w:tr>
      <w:tr w:rsidR="00944ECC" w:rsidRPr="00E71E3E" w14:paraId="3893BC00" w14:textId="77777777" w:rsidTr="00944ECC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F44B317" w14:textId="77777777" w:rsidR="00944ECC" w:rsidRPr="00E71E3E" w:rsidRDefault="00944ECC" w:rsidP="00944E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AXA14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9972AE3" w14:textId="77777777" w:rsidR="00944ECC" w:rsidRPr="00E71E3E" w:rsidRDefault="00944ECC" w:rsidP="00944EC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8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754FC6A" w14:textId="77777777" w:rsidR="00944ECC" w:rsidRPr="00E71E3E" w:rsidRDefault="00944ECC" w:rsidP="00944EC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.158801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2643FF5" w14:textId="77777777" w:rsidR="00944ECC" w:rsidRPr="00E71E3E" w:rsidRDefault="00944ECC" w:rsidP="00944EC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95.9131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F65E7D" w14:textId="77777777" w:rsidR="00944ECC" w:rsidRPr="00E71E3E" w:rsidRDefault="00944ECC" w:rsidP="00944E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CIMMYT </w:t>
            </w:r>
          </w:p>
        </w:tc>
      </w:tr>
      <w:tr w:rsidR="00944ECC" w:rsidRPr="00E71E3E" w14:paraId="24160F52" w14:textId="77777777" w:rsidTr="00944ECC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A02DA2" w14:textId="77777777" w:rsidR="00944ECC" w:rsidRPr="00E71E3E" w:rsidRDefault="00944ECC" w:rsidP="00944E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AXA22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A036D54" w14:textId="77777777" w:rsidR="00944ECC" w:rsidRPr="00E71E3E" w:rsidRDefault="00944ECC" w:rsidP="00944EC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1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0860251" w14:textId="77777777" w:rsidR="00944ECC" w:rsidRPr="00E71E3E" w:rsidRDefault="00944ECC" w:rsidP="00944EC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.23363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01385E4" w14:textId="77777777" w:rsidR="00944ECC" w:rsidRPr="00E71E3E" w:rsidRDefault="00944ECC" w:rsidP="00944EC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97.283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04329B" w14:textId="77777777" w:rsidR="00944ECC" w:rsidRPr="00E71E3E" w:rsidRDefault="00944ECC" w:rsidP="00944E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CIMMYT </w:t>
            </w:r>
          </w:p>
        </w:tc>
      </w:tr>
      <w:tr w:rsidR="00944ECC" w:rsidRPr="00E71E3E" w14:paraId="534A7F5F" w14:textId="77777777" w:rsidTr="00944ECC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D5687F5" w14:textId="77777777" w:rsidR="00944ECC" w:rsidRPr="00E71E3E" w:rsidRDefault="00944ECC" w:rsidP="00944E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AXA23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BAAC174" w14:textId="77777777" w:rsidR="00944ECC" w:rsidRPr="00E71E3E" w:rsidRDefault="00944ECC" w:rsidP="00944EC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1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0CC7E4B" w14:textId="77777777" w:rsidR="00944ECC" w:rsidRPr="00E71E3E" w:rsidRDefault="00944ECC" w:rsidP="00944EC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.23363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015E687" w14:textId="77777777" w:rsidR="00944ECC" w:rsidRPr="00E71E3E" w:rsidRDefault="00944ECC" w:rsidP="00944EC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97.283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39965F" w14:textId="77777777" w:rsidR="00944ECC" w:rsidRPr="00E71E3E" w:rsidRDefault="00944ECC" w:rsidP="00944E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CIMMYT </w:t>
            </w:r>
          </w:p>
        </w:tc>
      </w:tr>
      <w:tr w:rsidR="00944ECC" w:rsidRPr="00E71E3E" w14:paraId="0596C012" w14:textId="77777777" w:rsidTr="00944ECC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053694" w14:textId="77777777" w:rsidR="00944ECC" w:rsidRPr="00E71E3E" w:rsidRDefault="00944ECC" w:rsidP="00944E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AXA30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F0BBF28" w14:textId="77777777" w:rsidR="00944ECC" w:rsidRPr="00E71E3E" w:rsidRDefault="00944ECC" w:rsidP="00944EC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8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0B130E2" w14:textId="77777777" w:rsidR="00944ECC" w:rsidRPr="00E71E3E" w:rsidRDefault="00944ECC" w:rsidP="00944EC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.054241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8AD0F4A" w14:textId="77777777" w:rsidR="00944ECC" w:rsidRPr="00E71E3E" w:rsidRDefault="00944ECC" w:rsidP="00944EC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96.0726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3064C6" w14:textId="77777777" w:rsidR="00944ECC" w:rsidRPr="00E71E3E" w:rsidRDefault="00944ECC" w:rsidP="00944E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CIMMYT </w:t>
            </w:r>
          </w:p>
        </w:tc>
      </w:tr>
      <w:tr w:rsidR="00944ECC" w:rsidRPr="00E71E3E" w14:paraId="3D7AE3F0" w14:textId="77777777" w:rsidTr="00944ECC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53389A" w14:textId="77777777" w:rsidR="00944ECC" w:rsidRPr="00E71E3E" w:rsidRDefault="00944ECC" w:rsidP="00944E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AXA52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AAF190E" w14:textId="77777777" w:rsidR="00944ECC" w:rsidRPr="00E71E3E" w:rsidRDefault="00944ECC" w:rsidP="00944EC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2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A60EEE7" w14:textId="77777777" w:rsidR="00944ECC" w:rsidRPr="00E71E3E" w:rsidRDefault="00944ECC" w:rsidP="00944EC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.3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3B9E2F8" w14:textId="77777777" w:rsidR="00944ECC" w:rsidRPr="00E71E3E" w:rsidRDefault="00944ECC" w:rsidP="00944EC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95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450FC5" w14:textId="77777777" w:rsidR="00944ECC" w:rsidRPr="00E71E3E" w:rsidRDefault="00944ECC" w:rsidP="00944E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CIMMYT </w:t>
            </w:r>
          </w:p>
        </w:tc>
      </w:tr>
      <w:tr w:rsidR="00944ECC" w:rsidRPr="00E71E3E" w14:paraId="28C5B88C" w14:textId="77777777" w:rsidTr="00944ECC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875331" w14:textId="77777777" w:rsidR="00944ECC" w:rsidRPr="00E71E3E" w:rsidRDefault="00944ECC" w:rsidP="00944E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AXA61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88F52F3" w14:textId="77777777" w:rsidR="00944ECC" w:rsidRPr="00E71E3E" w:rsidRDefault="00944ECC" w:rsidP="00944EC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5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D6DE714" w14:textId="77777777" w:rsidR="00944ECC" w:rsidRPr="00E71E3E" w:rsidRDefault="00944ECC" w:rsidP="00944EC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.253353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C46C9F4" w14:textId="77777777" w:rsidR="00944ECC" w:rsidRPr="00E71E3E" w:rsidRDefault="00944ECC" w:rsidP="00944EC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96.0214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BE4765" w14:textId="77777777" w:rsidR="00944ECC" w:rsidRPr="00E71E3E" w:rsidRDefault="00944ECC" w:rsidP="00944E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CIMMYT </w:t>
            </w:r>
          </w:p>
        </w:tc>
      </w:tr>
      <w:tr w:rsidR="00944ECC" w:rsidRPr="00E71E3E" w14:paraId="3AB3E5A3" w14:textId="77777777" w:rsidTr="00944ECC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44597F1" w14:textId="77777777" w:rsidR="00944ECC" w:rsidRPr="00E71E3E" w:rsidRDefault="00944ECC" w:rsidP="00944E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AXA62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CE2E486" w14:textId="77777777" w:rsidR="00944ECC" w:rsidRPr="00E71E3E" w:rsidRDefault="00944ECC" w:rsidP="00944EC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2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765B8B3" w14:textId="77777777" w:rsidR="00944ECC" w:rsidRPr="00E71E3E" w:rsidRDefault="00944ECC" w:rsidP="00944EC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.3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46BAAEE" w14:textId="77777777" w:rsidR="00944ECC" w:rsidRPr="00E71E3E" w:rsidRDefault="00944ECC" w:rsidP="00944EC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95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89489F" w14:textId="77777777" w:rsidR="00944ECC" w:rsidRPr="00E71E3E" w:rsidRDefault="00944ECC" w:rsidP="00944E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CIMMYT </w:t>
            </w:r>
          </w:p>
        </w:tc>
      </w:tr>
      <w:tr w:rsidR="00944ECC" w:rsidRPr="00E71E3E" w14:paraId="61B6A7FC" w14:textId="77777777" w:rsidTr="00944ECC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7D6B05" w14:textId="77777777" w:rsidR="00944ECC" w:rsidRPr="00E71E3E" w:rsidRDefault="00944ECC" w:rsidP="00944E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AXA73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07F5943" w14:textId="77777777" w:rsidR="00944ECC" w:rsidRPr="00E71E3E" w:rsidRDefault="00944ECC" w:rsidP="00944EC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2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0902CE3" w14:textId="77777777" w:rsidR="00944ECC" w:rsidRPr="00E71E3E" w:rsidRDefault="00944ECC" w:rsidP="00944EC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.896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6170097" w14:textId="77777777" w:rsidR="00944ECC" w:rsidRPr="00E71E3E" w:rsidRDefault="00944ECC" w:rsidP="00944EC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96.2619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7E9213" w14:textId="77777777" w:rsidR="00944ECC" w:rsidRPr="00E71E3E" w:rsidRDefault="00944ECC" w:rsidP="00944E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CIMMYT </w:t>
            </w:r>
          </w:p>
        </w:tc>
      </w:tr>
      <w:tr w:rsidR="00944ECC" w:rsidRPr="00E71E3E" w14:paraId="7947EC03" w14:textId="77777777" w:rsidTr="00944ECC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575A85" w14:textId="77777777" w:rsidR="00944ECC" w:rsidRPr="00E71E3E" w:rsidRDefault="00944ECC" w:rsidP="00944E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RIN1989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D387057" w14:textId="0E47C7D9" w:rsidR="00944ECC" w:rsidRPr="00E71E3E" w:rsidRDefault="003B11EB" w:rsidP="003B11E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5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93A9325" w14:textId="74429CF8" w:rsidR="00944ECC" w:rsidRPr="00E71E3E" w:rsidRDefault="003B11EB" w:rsidP="003B11E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.253353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72BCE9B" w14:textId="0A03A9E2" w:rsidR="00944ECC" w:rsidRPr="00E71E3E" w:rsidRDefault="003B11EB" w:rsidP="003B11E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96.0214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A1D3D2" w14:textId="77777777" w:rsidR="00944ECC" w:rsidRPr="00E71E3E" w:rsidRDefault="00944ECC" w:rsidP="003B11E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RIN</w:t>
            </w:r>
          </w:p>
        </w:tc>
      </w:tr>
      <w:tr w:rsidR="00944ECC" w:rsidRPr="00E71E3E" w14:paraId="1BDBA8CF" w14:textId="77777777" w:rsidTr="00944ECC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362F4B" w14:textId="77777777" w:rsidR="00944ECC" w:rsidRPr="00E71E3E" w:rsidRDefault="00944ECC" w:rsidP="00944E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HP0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4C121FE" w14:textId="53FD29F2" w:rsidR="00944ECC" w:rsidRPr="00E71E3E" w:rsidRDefault="003B11EB" w:rsidP="003B11E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6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041EDA2" w14:textId="0B5160BF" w:rsidR="00944ECC" w:rsidRPr="00E71E3E" w:rsidRDefault="003B11EB" w:rsidP="003B11E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2.683049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C4629F5" w14:textId="7B64A2FF" w:rsidR="00944ECC" w:rsidRPr="00E71E3E" w:rsidRDefault="003B11EB" w:rsidP="003B11E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89.0194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C46822" w14:textId="77777777" w:rsidR="00944ECC" w:rsidRPr="00E71E3E" w:rsidRDefault="00944ECC" w:rsidP="003B11E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RIN</w:t>
            </w:r>
          </w:p>
        </w:tc>
      </w:tr>
      <w:tr w:rsidR="00944ECC" w:rsidRPr="00E71E3E" w14:paraId="2836E333" w14:textId="77777777" w:rsidTr="00944ECC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E7D97A" w14:textId="77777777" w:rsidR="00944ECC" w:rsidRPr="00E71E3E" w:rsidRDefault="00944ECC" w:rsidP="00944E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HZ5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D8EF3B6" w14:textId="02ACFF99" w:rsidR="00944ECC" w:rsidRPr="00E71E3E" w:rsidRDefault="003B11EB" w:rsidP="003B11E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0287784" w14:textId="5F64DC36" w:rsidR="00944ECC" w:rsidRPr="00E71E3E" w:rsidRDefault="003B11EB" w:rsidP="003B11E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1.671486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B7DDA18" w14:textId="1EE1C0BF" w:rsidR="00944ECC" w:rsidRPr="00E71E3E" w:rsidRDefault="003B11EB" w:rsidP="003B11E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93.7122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24AE12" w14:textId="77777777" w:rsidR="00944ECC" w:rsidRPr="00E71E3E" w:rsidRDefault="00944ECC" w:rsidP="003B11E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RIN</w:t>
            </w:r>
          </w:p>
        </w:tc>
      </w:tr>
      <w:tr w:rsidR="00944ECC" w:rsidRPr="00E71E3E" w14:paraId="518D6B27" w14:textId="77777777" w:rsidTr="00944ECC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B6DC44" w14:textId="77777777" w:rsidR="00944ECC" w:rsidRPr="00E71E3E" w:rsidRDefault="00944ECC" w:rsidP="00944E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B22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E2CF424" w14:textId="66525A58" w:rsidR="00944ECC" w:rsidRPr="00E71E3E" w:rsidRDefault="003B11EB" w:rsidP="003B11E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D9F084E" w14:textId="57F0A921" w:rsidR="00944ECC" w:rsidRPr="00E71E3E" w:rsidRDefault="003B11EB" w:rsidP="003B11E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0.3363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14B0C08" w14:textId="77777777" w:rsidR="003B11EB" w:rsidRPr="00E71E3E" w:rsidRDefault="003B11EB" w:rsidP="003B11E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89.0022</w:t>
            </w:r>
          </w:p>
          <w:p w14:paraId="690E82A8" w14:textId="77777777" w:rsidR="00944ECC" w:rsidRPr="00E71E3E" w:rsidRDefault="00944ECC" w:rsidP="003B11E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B75D91" w14:textId="77777777" w:rsidR="00944ECC" w:rsidRPr="00E71E3E" w:rsidRDefault="00944ECC" w:rsidP="003B11E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RIN</w:t>
            </w:r>
          </w:p>
        </w:tc>
      </w:tr>
      <w:tr w:rsidR="00944ECC" w:rsidRPr="00E71E3E" w14:paraId="7B9DB30B" w14:textId="77777777" w:rsidTr="00944ECC">
        <w:trPr>
          <w:trHeight w:val="320"/>
          <w:jc w:val="center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548B2A" w14:textId="77777777" w:rsidR="00944ECC" w:rsidRPr="00E71E3E" w:rsidRDefault="00944ECC" w:rsidP="00944E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ckory King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B6B957C" w14:textId="2362365B" w:rsidR="00944ECC" w:rsidRPr="00E71E3E" w:rsidRDefault="006123E4" w:rsidP="003B11E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9529DF8" w14:textId="408B2E3B" w:rsidR="00944ECC" w:rsidRPr="00E71E3E" w:rsidRDefault="006123E4" w:rsidP="003B11E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8.627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18330E7" w14:textId="1C0CB7AC" w:rsidR="00944ECC" w:rsidRPr="00E71E3E" w:rsidRDefault="006123E4" w:rsidP="003B11E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90.19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F7C06B" w14:textId="77777777" w:rsidR="00944ECC" w:rsidRPr="00E71E3E" w:rsidRDefault="00944ECC" w:rsidP="003B11E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71E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RIN</w:t>
            </w:r>
          </w:p>
        </w:tc>
      </w:tr>
    </w:tbl>
    <w:p w14:paraId="2E1C2B7F" w14:textId="77777777" w:rsidR="00944ECC" w:rsidRPr="00E71E3E" w:rsidRDefault="00944ECC">
      <w:pPr>
        <w:rPr>
          <w:rFonts w:ascii="Arial" w:hAnsi="Arial" w:cs="Arial"/>
        </w:rPr>
      </w:pPr>
    </w:p>
    <w:sectPr w:rsidR="00944ECC" w:rsidRPr="00E71E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ECC"/>
    <w:rsid w:val="000F32F0"/>
    <w:rsid w:val="003B11EB"/>
    <w:rsid w:val="005D448F"/>
    <w:rsid w:val="006123E4"/>
    <w:rsid w:val="00877918"/>
    <w:rsid w:val="00944ECC"/>
    <w:rsid w:val="00B75057"/>
    <w:rsid w:val="00BA76A9"/>
    <w:rsid w:val="00D702AD"/>
    <w:rsid w:val="00E7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EEBB6F"/>
  <w15:chartTrackingRefBased/>
  <w15:docId w15:val="{DD869296-C9B8-9549-B616-1F8AF0AEB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4E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E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E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E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E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E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E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E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E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E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E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E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E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E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E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E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E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E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4E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4E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E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4E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4E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4E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4E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4E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E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E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4E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17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Espejel Venado</dc:creator>
  <cp:keywords/>
  <dc:description/>
  <cp:lastModifiedBy>Rafael Espejel Venado</cp:lastModifiedBy>
  <cp:revision>5</cp:revision>
  <dcterms:created xsi:type="dcterms:W3CDTF">2024-03-19T17:22:00Z</dcterms:created>
  <dcterms:modified xsi:type="dcterms:W3CDTF">2024-12-19T15:08:00Z</dcterms:modified>
</cp:coreProperties>
</file>